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BA0" w:rsidRDefault="00237BA0" w:rsidP="00237BA0">
      <w:pPr>
        <w:pStyle w:val="float"/>
        <w:spacing w:after="0" w:afterAutospacing="0"/>
        <w:rPr>
          <w:rStyle w:val="Caption1"/>
        </w:rPr>
      </w:pPr>
      <w:r>
        <w:rPr>
          <w:rStyle w:val="Caption1"/>
          <w:b/>
          <w:bCs/>
        </w:rPr>
        <w:t xml:space="preserve">Additional file </w:t>
      </w:r>
      <w:r w:rsidR="009068D7">
        <w:rPr>
          <w:rStyle w:val="Caption1"/>
          <w:b/>
          <w:bCs/>
        </w:rPr>
        <w:t>1</w:t>
      </w:r>
      <w:r>
        <w:rPr>
          <w:rStyle w:val="Caption1"/>
          <w:b/>
          <w:bCs/>
        </w:rPr>
        <w:t>: Supplementary methods.</w:t>
      </w:r>
      <w:r>
        <w:rPr>
          <w:rStyle w:val="Caption1"/>
        </w:rPr>
        <w:t xml:space="preserve"> </w:t>
      </w:r>
    </w:p>
    <w:p w:rsidR="00237BA0" w:rsidRDefault="00237BA0" w:rsidP="00237BA0">
      <w:pPr>
        <w:pStyle w:val="float"/>
        <w:spacing w:after="0" w:afterAutospacing="0"/>
        <w:rPr>
          <w:rStyle w:val="simple"/>
        </w:rPr>
      </w:pPr>
      <w:proofErr w:type="gramStart"/>
      <w:r w:rsidRPr="009D0F5C">
        <w:rPr>
          <w:rStyle w:val="Caption1"/>
          <w:b/>
        </w:rPr>
        <w:t>Cell Culture.</w:t>
      </w:r>
      <w:proofErr w:type="gramEnd"/>
      <w:r>
        <w:rPr>
          <w:rStyle w:val="Caption1"/>
        </w:rPr>
        <w:t xml:space="preserve"> </w:t>
      </w:r>
      <w:r>
        <w:rPr>
          <w:rStyle w:val="simple"/>
        </w:rPr>
        <w:t xml:space="preserve">Prostate tumor and immortalized benign epithelial prostate cells were routinely cultured at 37°C in a humidified atmosphere of 5% CO2 in air using the media: </w:t>
      </w:r>
    </w:p>
    <w:p w:rsidR="00237BA0" w:rsidRDefault="00237BA0" w:rsidP="00237BA0">
      <w:pPr>
        <w:spacing w:line="480" w:lineRule="auto"/>
        <w:jc w:val="both"/>
      </w:pPr>
      <w:proofErr w:type="gramStart"/>
      <w:r>
        <w:t>humidified</w:t>
      </w:r>
      <w:proofErr w:type="gramEnd"/>
      <w:r>
        <w:t xml:space="preserve"> atmosphere of 5 % CO2 in air using the following media: </w:t>
      </w:r>
    </w:p>
    <w:tbl>
      <w:tblPr>
        <w:tblStyle w:val="MediumShading1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688"/>
        <w:gridCol w:w="940"/>
        <w:gridCol w:w="882"/>
        <w:gridCol w:w="980"/>
        <w:gridCol w:w="868"/>
        <w:gridCol w:w="846"/>
        <w:gridCol w:w="850"/>
        <w:gridCol w:w="1134"/>
        <w:gridCol w:w="1100"/>
      </w:tblGrid>
      <w:tr w:rsidR="00237BA0" w:rsidTr="003F215B">
        <w:trPr>
          <w:cnfStyle w:val="100000000000"/>
        </w:trPr>
        <w:tc>
          <w:tcPr>
            <w:cnfStyle w:val="001000000000"/>
            <w:tcW w:w="1688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ell line</w:t>
            </w:r>
          </w:p>
        </w:tc>
        <w:tc>
          <w:tcPr>
            <w:tcW w:w="940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C-3</w:t>
            </w:r>
          </w:p>
        </w:tc>
        <w:tc>
          <w:tcPr>
            <w:tcW w:w="882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u-145</w:t>
            </w:r>
          </w:p>
        </w:tc>
        <w:tc>
          <w:tcPr>
            <w:tcW w:w="980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LNCaP</w:t>
            </w:r>
            <w:proofErr w:type="spellEnd"/>
          </w:p>
        </w:tc>
        <w:tc>
          <w:tcPr>
            <w:tcW w:w="868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LNCaP-abl</w:t>
            </w:r>
            <w:proofErr w:type="spellEnd"/>
          </w:p>
        </w:tc>
        <w:tc>
          <w:tcPr>
            <w:tcW w:w="846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DuCaP</w:t>
            </w:r>
            <w:proofErr w:type="spellEnd"/>
          </w:p>
        </w:tc>
        <w:tc>
          <w:tcPr>
            <w:tcW w:w="850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VCaP</w:t>
            </w:r>
            <w:proofErr w:type="spellEnd"/>
          </w:p>
        </w:tc>
        <w:tc>
          <w:tcPr>
            <w:tcW w:w="1134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WPE1</w:t>
            </w:r>
          </w:p>
        </w:tc>
        <w:tc>
          <w:tcPr>
            <w:tcW w:w="1100" w:type="dxa"/>
            <w:shd w:val="clear" w:color="auto" w:fill="1F497D" w:themeFill="text2"/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P156T</w:t>
            </w:r>
          </w:p>
        </w:tc>
      </w:tr>
      <w:tr w:rsidR="00237BA0" w:rsidTr="003F215B">
        <w:trPr>
          <w:cnfStyle w:val="00000010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asal Medium</w:t>
            </w:r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RPMI</w:t>
            </w:r>
            <w:proofErr w:type="spellEnd"/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RPMI</w:t>
            </w:r>
            <w:proofErr w:type="spellEnd"/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DMEM</w:t>
            </w:r>
            <w:proofErr w:type="spellEnd"/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RPMI</w:t>
            </w:r>
            <w:proofErr w:type="spellEnd"/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RPMI</w:t>
            </w:r>
            <w:proofErr w:type="spellEnd"/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DMEM</w:t>
            </w:r>
            <w:proofErr w:type="spellEnd"/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K-</w:t>
            </w:r>
            <w:proofErr w:type="spellStart"/>
            <w:r>
              <w:rPr>
                <w:sz w:val="20"/>
                <w:szCs w:val="20"/>
              </w:rPr>
              <w:t>SFM</w:t>
            </w:r>
            <w:proofErr w:type="spellEnd"/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CDB153</w:t>
            </w:r>
          </w:p>
        </w:tc>
      </w:tr>
      <w:tr w:rsidR="00237BA0" w:rsidTr="003F215B">
        <w:trPr>
          <w:cnfStyle w:val="00000001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FBS</w:t>
            </w:r>
            <w:proofErr w:type="spellEnd"/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%*</w:t>
            </w: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</w:tr>
      <w:tr w:rsidR="00237BA0" w:rsidTr="003F215B">
        <w:trPr>
          <w:cnfStyle w:val="00000010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100x </w:t>
            </w:r>
            <w:proofErr w:type="spellStart"/>
            <w:r>
              <w:rPr>
                <w:sz w:val="20"/>
                <w:szCs w:val="20"/>
              </w:rPr>
              <w:t>glutamax</w:t>
            </w:r>
            <w:proofErr w:type="spellEnd"/>
            <w:r>
              <w:rPr>
                <w:sz w:val="20"/>
                <w:szCs w:val="20"/>
              </w:rPr>
              <w:t xml:space="preserve"> solution</w:t>
            </w:r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</w:tr>
      <w:tr w:rsidR="00237BA0" w:rsidTr="003F215B">
        <w:trPr>
          <w:cnfStyle w:val="00000001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0x pen/ strep solution</w:t>
            </w:r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%</w:t>
            </w:r>
          </w:p>
        </w:tc>
      </w:tr>
      <w:tr w:rsidR="00237BA0" w:rsidTr="003F215B">
        <w:trPr>
          <w:cnfStyle w:val="00000010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keepNext/>
              <w:spacing w:before="60" w:beforeAutospacing="1" w:after="60" w:afterAutospacing="1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Na-pyruvate </w:t>
            </w:r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 mM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 mM</w:t>
            </w: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7BA0" w:rsidTr="003F215B">
        <w:trPr>
          <w:cnfStyle w:val="00000001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D-Glucose </w:t>
            </w:r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3 g/L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3 g/L</w:t>
            </w: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3 g/L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7BA0" w:rsidTr="003F215B">
        <w:trPr>
          <w:cnfStyle w:val="00000010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EPES pH=7.2</w:t>
            </w:r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 mM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7BA0" w:rsidTr="003F215B">
        <w:trPr>
          <w:cnfStyle w:val="00000001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BPE</w:t>
            </w:r>
            <w:proofErr w:type="spellEnd"/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5mg/ml</w:t>
            </w: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0ng/ml</w:t>
            </w:r>
          </w:p>
        </w:tc>
      </w:tr>
      <w:tr w:rsidR="00237BA0" w:rsidTr="003F215B">
        <w:trPr>
          <w:cnfStyle w:val="00000010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 ng/ml</w:t>
            </w: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 mg/ml</w:t>
            </w:r>
          </w:p>
        </w:tc>
      </w:tr>
      <w:tr w:rsidR="00237BA0" w:rsidTr="003F215B">
        <w:trPr>
          <w:cnfStyle w:val="000000010000"/>
        </w:trPr>
        <w:tc>
          <w:tcPr>
            <w:cnfStyle w:val="001000000000"/>
            <w:tcW w:w="1688" w:type="dxa"/>
            <w:tcBorders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1881</w:t>
            </w:r>
          </w:p>
        </w:tc>
        <w:tc>
          <w:tcPr>
            <w:tcW w:w="94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left w:val="none" w:sz="0" w:space="0" w:color="auto"/>
            </w:tcBorders>
            <w:vAlign w:val="center"/>
          </w:tcPr>
          <w:p w:rsidR="00237BA0" w:rsidRPr="00452DC0" w:rsidRDefault="00237BA0" w:rsidP="003F215B">
            <w:pPr>
              <w:spacing w:before="60" w:after="60"/>
              <w:jc w:val="center"/>
              <w:cnfStyle w:val="00000001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 nM</w:t>
            </w:r>
          </w:p>
        </w:tc>
      </w:tr>
    </w:tbl>
    <w:p w:rsidR="00237BA0" w:rsidRPr="006914BF" w:rsidRDefault="00237BA0" w:rsidP="00237BA0">
      <w:pPr>
        <w:rPr>
          <w:sz w:val="20"/>
          <w:szCs w:val="20"/>
        </w:rPr>
      </w:pPr>
      <w:r w:rsidRPr="006914BF">
        <w:rPr>
          <w:sz w:val="20"/>
          <w:szCs w:val="20"/>
        </w:rPr>
        <w:t xml:space="preserve">* Char-coal stripped, steroid-free </w:t>
      </w:r>
      <w:proofErr w:type="spellStart"/>
      <w:r w:rsidRPr="006914BF">
        <w:rPr>
          <w:sz w:val="20"/>
          <w:szCs w:val="20"/>
        </w:rPr>
        <w:t>FCS</w:t>
      </w:r>
      <w:proofErr w:type="spellEnd"/>
    </w:p>
    <w:p w:rsidR="00237BA0" w:rsidRDefault="00237BA0" w:rsidP="00237BA0">
      <w:pPr>
        <w:pStyle w:val="float"/>
        <w:spacing w:after="0" w:afterAutospacing="0"/>
        <w:rPr>
          <w:rStyle w:val="simple"/>
        </w:rPr>
      </w:pPr>
    </w:p>
    <w:p w:rsidR="00237BA0" w:rsidRDefault="00237BA0" w:rsidP="00237BA0">
      <w:pPr>
        <w:pStyle w:val="float"/>
      </w:pPr>
      <w:r w:rsidRPr="009D0F5C">
        <w:rPr>
          <w:b/>
        </w:rPr>
        <w:t>Androgen receptor PCR primers and Probes:</w:t>
      </w:r>
      <w:r>
        <w:t xml:space="preserve"> For amplification of a cDNA fragment of 295 </w:t>
      </w:r>
      <w:proofErr w:type="spellStart"/>
      <w:r>
        <w:t>bp</w:t>
      </w:r>
      <w:proofErr w:type="spellEnd"/>
      <w:r>
        <w:t xml:space="preserve"> in length containing the </w:t>
      </w:r>
      <w:proofErr w:type="spellStart"/>
      <w:r>
        <w:t>CAG</w:t>
      </w:r>
      <w:proofErr w:type="spellEnd"/>
      <w:r>
        <w:t xml:space="preserve"> triplet repeat (AR mRNA transcript variant 1, bases 1175 – 1470) the forward primer: 5-'AGGAGCTTTCCAGAATCTGTT-3' and the reverse primer 5-GCTGTGAAGGTTGCTGTTCCTC-3’ were used. PCR amplification was performed with initial denaturation for 2 min followed by 5 cycles with for 30s at 95°C, annealing for 1.5 min at 56°C and synthesis for 40s at 72°C and 27 cycles with denaturation for 30s at 95°C, annealing for 1min at 55°C and synthesis for 40s at 72°C followed by a final synthesis step of 5min at 72°C. The PCR product was visualized in a 2% agarose gel using </w:t>
      </w:r>
      <w:proofErr w:type="spellStart"/>
      <w:r>
        <w:t>SybrGreen</w:t>
      </w:r>
      <w:proofErr w:type="spellEnd"/>
      <w:r>
        <w:t xml:space="preserve"> staining.</w:t>
      </w:r>
    </w:p>
    <w:p w:rsidR="00237BA0" w:rsidRDefault="00237BA0" w:rsidP="00237BA0">
      <w:pPr>
        <w:pStyle w:val="float"/>
        <w:spacing w:after="0" w:afterAutospacing="0"/>
      </w:pPr>
      <w:r>
        <w:t xml:space="preserve">AR mRNA quantification by </w:t>
      </w:r>
      <w:proofErr w:type="spellStart"/>
      <w:r>
        <w:t>qPCR</w:t>
      </w:r>
      <w:proofErr w:type="spellEnd"/>
      <w:r>
        <w:t xml:space="preserve"> followed the Taqman technique. Primers 5`AGGATGCTCTACTTCG CCCC-3` (forward) and 5`-ACTGGCTGT ACATCCGGGAC-3` (reverse) and the Taqman probe FAM-5`-TGGTTTTCAATGAGTACCGCATGCACA-3`-TAMRA were used to amplify an 72 </w:t>
      </w:r>
      <w:proofErr w:type="spellStart"/>
      <w:r>
        <w:t>bp</w:t>
      </w:r>
      <w:proofErr w:type="spellEnd"/>
      <w:r>
        <w:t xml:space="preserve"> AR cDNA fragment of the ligand-binding domain (AR mRNA transcript variant 1 bases 3396-4368) applying the standard protocol of the </w:t>
      </w:r>
      <w:proofErr w:type="spellStart"/>
      <w:r>
        <w:t>ABI</w:t>
      </w:r>
      <w:proofErr w:type="spellEnd"/>
      <w:r>
        <w:t xml:space="preserve"> 7500 real-time PCR system.</w:t>
      </w:r>
    </w:p>
    <w:p w:rsidR="00377440" w:rsidRPr="00237BA0" w:rsidRDefault="00377440" w:rsidP="00237BA0"/>
    <w:sectPr w:rsidR="00377440" w:rsidRPr="00237BA0" w:rsidSect="00AB6D8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570E" w:rsidRDefault="008D570E" w:rsidP="004455FB">
      <w:r>
        <w:separator/>
      </w:r>
    </w:p>
  </w:endnote>
  <w:endnote w:type="continuationSeparator" w:id="0">
    <w:p w:rsidR="008D570E" w:rsidRDefault="008D570E" w:rsidP="004455FB">
      <w:r>
        <w:continuationSeparator/>
      </w:r>
    </w:p>
  </w:endnote>
  <w:endnote w:type="continuationNotice" w:id="1">
    <w:p w:rsidR="008D570E" w:rsidRDefault="008D570E" w:rsidP="004455F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9AB" w:rsidRDefault="001749AB"/>
  <w:tbl>
    <w:tblPr>
      <w:tblW w:w="5000" w:type="pct"/>
      <w:tblBorders>
        <w:top w:val="single" w:sz="18" w:space="0" w:color="808080" w:themeColor="background1" w:themeShade="80"/>
        <w:insideV w:val="single" w:sz="18" w:space="0" w:color="808080" w:themeColor="background1" w:themeShade="80"/>
      </w:tblBorders>
      <w:tblLook w:val="04A0"/>
    </w:tblPr>
    <w:tblGrid>
      <w:gridCol w:w="963"/>
      <w:gridCol w:w="8325"/>
    </w:tblGrid>
    <w:tr w:rsidR="001749AB" w:rsidRPr="00C86600" w:rsidTr="00472A55">
      <w:tc>
        <w:tcPr>
          <w:tcW w:w="963" w:type="dxa"/>
        </w:tcPr>
        <w:p w:rsidR="001749AB" w:rsidRPr="00472A55" w:rsidRDefault="002B1237" w:rsidP="00F72407">
          <w:pPr>
            <w:pStyle w:val="Footer"/>
            <w:spacing w:after="0" w:line="240" w:lineRule="auto"/>
            <w:jc w:val="right"/>
            <w:rPr>
              <w:b/>
              <w:color w:val="595959" w:themeColor="text1" w:themeTint="A6"/>
            </w:rPr>
          </w:pPr>
          <w:r w:rsidRPr="00472A55">
            <w:rPr>
              <w:color w:val="595959" w:themeColor="text1" w:themeTint="A6"/>
            </w:rPr>
            <w:fldChar w:fldCharType="begin"/>
          </w:r>
          <w:r w:rsidR="001749AB" w:rsidRPr="00472A55">
            <w:rPr>
              <w:color w:val="595959" w:themeColor="text1" w:themeTint="A6"/>
            </w:rPr>
            <w:instrText xml:space="preserve"> PAGE   \* MERGEFORMAT </w:instrText>
          </w:r>
          <w:r w:rsidRPr="00472A55">
            <w:rPr>
              <w:color w:val="595959" w:themeColor="text1" w:themeTint="A6"/>
            </w:rPr>
            <w:fldChar w:fldCharType="separate"/>
          </w:r>
          <w:r w:rsidR="009068D7" w:rsidRPr="009068D7">
            <w:rPr>
              <w:b/>
              <w:noProof/>
              <w:color w:val="595959" w:themeColor="text1" w:themeTint="A6"/>
            </w:rPr>
            <w:t>1</w:t>
          </w:r>
          <w:r w:rsidRPr="00472A55">
            <w:rPr>
              <w:color w:val="595959" w:themeColor="text1" w:themeTint="A6"/>
            </w:rPr>
            <w:fldChar w:fldCharType="end"/>
          </w:r>
        </w:p>
      </w:tc>
      <w:tc>
        <w:tcPr>
          <w:tcW w:w="8325" w:type="dxa"/>
        </w:tcPr>
        <w:p w:rsidR="001749AB" w:rsidRPr="00472A55" w:rsidRDefault="001749AB" w:rsidP="00F72407">
          <w:pPr>
            <w:pStyle w:val="Footer"/>
            <w:spacing w:after="0" w:line="240" w:lineRule="auto"/>
            <w:jc w:val="center"/>
            <w:rPr>
              <w:i/>
              <w:color w:val="595959" w:themeColor="text1" w:themeTint="A6"/>
            </w:rPr>
          </w:pPr>
          <w:r w:rsidRPr="00472A55">
            <w:rPr>
              <w:i/>
              <w:color w:val="595959" w:themeColor="text1" w:themeTint="A6"/>
            </w:rPr>
            <w:t>Metformin inhibition of prostate cancer cells</w:t>
          </w:r>
        </w:p>
      </w:tc>
    </w:tr>
  </w:tbl>
  <w:p w:rsidR="001749AB" w:rsidRPr="00F72407" w:rsidRDefault="001749AB" w:rsidP="00F72407">
    <w:pPr>
      <w:pStyle w:val="Footer"/>
      <w:spacing w:after="0" w:line="24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570E" w:rsidRDefault="008D570E" w:rsidP="004455FB">
      <w:r>
        <w:separator/>
      </w:r>
    </w:p>
  </w:footnote>
  <w:footnote w:type="continuationSeparator" w:id="0">
    <w:p w:rsidR="008D570E" w:rsidRDefault="008D570E" w:rsidP="004455FB">
      <w:r>
        <w:continuationSeparator/>
      </w:r>
    </w:p>
  </w:footnote>
  <w:footnote w:type="continuationNotice" w:id="1">
    <w:p w:rsidR="008D570E" w:rsidRDefault="008D570E" w:rsidP="004455F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14199"/>
    <w:multiLevelType w:val="hybridMultilevel"/>
    <w:tmpl w:val="98740CFC"/>
    <w:lvl w:ilvl="0" w:tplc="4DA067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A4FE0"/>
    <w:multiLevelType w:val="hybridMultilevel"/>
    <w:tmpl w:val="F11A247C"/>
    <w:lvl w:ilvl="0" w:tplc="E57682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linkStyle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asvxspo9rsd8et2zjvdx90v0r9p2t002zw&quot;&gt;metformin paper&lt;record-ids&gt;&lt;item&gt;6&lt;/item&gt;&lt;item&gt;36&lt;/item&gt;&lt;item&gt;38&lt;/item&gt;&lt;item&gt;48&lt;/item&gt;&lt;item&gt;51&lt;/item&gt;&lt;item&gt;53&lt;/item&gt;&lt;item&gt;54&lt;/item&gt;&lt;item&gt;55&lt;/item&gt;&lt;item&gt;59&lt;/item&gt;&lt;item&gt;60&lt;/item&gt;&lt;item&gt;61&lt;/item&gt;&lt;item&gt;65&lt;/item&gt;&lt;item&gt;68&lt;/item&gt;&lt;item&gt;69&lt;/item&gt;&lt;item&gt;70&lt;/item&gt;&lt;item&gt;73&lt;/item&gt;&lt;item&gt;74&lt;/item&gt;&lt;item&gt;76&lt;/item&gt;&lt;item&gt;77&lt;/item&gt;&lt;item&gt;78&lt;/item&gt;&lt;item&gt;80&lt;/item&gt;&lt;item&gt;81&lt;/item&gt;&lt;item&gt;82&lt;/item&gt;&lt;item&gt;86&lt;/item&gt;&lt;item&gt;87&lt;/item&gt;&lt;item&gt;88&lt;/item&gt;&lt;item&gt;92&lt;/item&gt;&lt;item&gt;93&lt;/item&gt;&lt;item&gt;96&lt;/item&gt;&lt;item&gt;97&lt;/item&gt;&lt;item&gt;99&lt;/item&gt;&lt;item&gt;102&lt;/item&gt;&lt;item&gt;103&lt;/item&gt;&lt;item&gt;104&lt;/item&gt;&lt;item&gt;105&lt;/item&gt;&lt;item&gt;109&lt;/item&gt;&lt;item&gt;111&lt;/item&gt;&lt;/record-ids&gt;&lt;/item&gt;&lt;/Libraries&gt;"/>
  </w:docVars>
  <w:rsids>
    <w:rsidRoot w:val="00D85454"/>
    <w:rsid w:val="00001FCA"/>
    <w:rsid w:val="00003D30"/>
    <w:rsid w:val="00004864"/>
    <w:rsid w:val="00005183"/>
    <w:rsid w:val="00005B60"/>
    <w:rsid w:val="0000795E"/>
    <w:rsid w:val="000111B7"/>
    <w:rsid w:val="00012241"/>
    <w:rsid w:val="000136BF"/>
    <w:rsid w:val="00015489"/>
    <w:rsid w:val="00015AD8"/>
    <w:rsid w:val="00015C75"/>
    <w:rsid w:val="000169C4"/>
    <w:rsid w:val="00020093"/>
    <w:rsid w:val="00024F40"/>
    <w:rsid w:val="00025866"/>
    <w:rsid w:val="000268CE"/>
    <w:rsid w:val="0003067D"/>
    <w:rsid w:val="00034F2E"/>
    <w:rsid w:val="000355A3"/>
    <w:rsid w:val="0003672A"/>
    <w:rsid w:val="00040869"/>
    <w:rsid w:val="00041441"/>
    <w:rsid w:val="00042402"/>
    <w:rsid w:val="00042644"/>
    <w:rsid w:val="00042D51"/>
    <w:rsid w:val="0004380F"/>
    <w:rsid w:val="00044B16"/>
    <w:rsid w:val="00046685"/>
    <w:rsid w:val="0004678C"/>
    <w:rsid w:val="00047ADF"/>
    <w:rsid w:val="00053909"/>
    <w:rsid w:val="00054467"/>
    <w:rsid w:val="000556ED"/>
    <w:rsid w:val="00055906"/>
    <w:rsid w:val="00056A7E"/>
    <w:rsid w:val="00056DB3"/>
    <w:rsid w:val="00057F73"/>
    <w:rsid w:val="0006174F"/>
    <w:rsid w:val="00061CD1"/>
    <w:rsid w:val="00062042"/>
    <w:rsid w:val="0006217F"/>
    <w:rsid w:val="00062D0E"/>
    <w:rsid w:val="00063A62"/>
    <w:rsid w:val="00064A39"/>
    <w:rsid w:val="00064EC6"/>
    <w:rsid w:val="0006532D"/>
    <w:rsid w:val="00067402"/>
    <w:rsid w:val="0006756D"/>
    <w:rsid w:val="00072A9E"/>
    <w:rsid w:val="00080D2B"/>
    <w:rsid w:val="00082ED9"/>
    <w:rsid w:val="0008440A"/>
    <w:rsid w:val="00086C9B"/>
    <w:rsid w:val="0009013E"/>
    <w:rsid w:val="0009053A"/>
    <w:rsid w:val="00092968"/>
    <w:rsid w:val="00093841"/>
    <w:rsid w:val="00094369"/>
    <w:rsid w:val="000953EB"/>
    <w:rsid w:val="00096913"/>
    <w:rsid w:val="000A1DEF"/>
    <w:rsid w:val="000A2A69"/>
    <w:rsid w:val="000A2FB1"/>
    <w:rsid w:val="000A3286"/>
    <w:rsid w:val="000A4453"/>
    <w:rsid w:val="000A50ED"/>
    <w:rsid w:val="000A5FC0"/>
    <w:rsid w:val="000A7601"/>
    <w:rsid w:val="000B1609"/>
    <w:rsid w:val="000B2B6E"/>
    <w:rsid w:val="000B2F87"/>
    <w:rsid w:val="000B484F"/>
    <w:rsid w:val="000B6CF6"/>
    <w:rsid w:val="000C3135"/>
    <w:rsid w:val="000C38DC"/>
    <w:rsid w:val="000C55C7"/>
    <w:rsid w:val="000C7039"/>
    <w:rsid w:val="000D01DB"/>
    <w:rsid w:val="000D2C7C"/>
    <w:rsid w:val="000D38CA"/>
    <w:rsid w:val="000D5140"/>
    <w:rsid w:val="000D6DB0"/>
    <w:rsid w:val="000D77CB"/>
    <w:rsid w:val="000F0B12"/>
    <w:rsid w:val="000F4033"/>
    <w:rsid w:val="000F409D"/>
    <w:rsid w:val="000F746E"/>
    <w:rsid w:val="000F7FD0"/>
    <w:rsid w:val="001024D5"/>
    <w:rsid w:val="00106128"/>
    <w:rsid w:val="00106F89"/>
    <w:rsid w:val="00110D95"/>
    <w:rsid w:val="00113855"/>
    <w:rsid w:val="00115610"/>
    <w:rsid w:val="001232EE"/>
    <w:rsid w:val="001241B6"/>
    <w:rsid w:val="0013386C"/>
    <w:rsid w:val="001345C0"/>
    <w:rsid w:val="0014160D"/>
    <w:rsid w:val="00141AEA"/>
    <w:rsid w:val="00143120"/>
    <w:rsid w:val="0014348C"/>
    <w:rsid w:val="00144F76"/>
    <w:rsid w:val="001457A3"/>
    <w:rsid w:val="00146D0A"/>
    <w:rsid w:val="00150526"/>
    <w:rsid w:val="001528E4"/>
    <w:rsid w:val="001536BF"/>
    <w:rsid w:val="00153785"/>
    <w:rsid w:val="00155E97"/>
    <w:rsid w:val="00156531"/>
    <w:rsid w:val="001575F0"/>
    <w:rsid w:val="00157AB3"/>
    <w:rsid w:val="00166934"/>
    <w:rsid w:val="00166959"/>
    <w:rsid w:val="00167FAB"/>
    <w:rsid w:val="001749AB"/>
    <w:rsid w:val="00176CFD"/>
    <w:rsid w:val="00180E56"/>
    <w:rsid w:val="00181CA8"/>
    <w:rsid w:val="0018323C"/>
    <w:rsid w:val="00183310"/>
    <w:rsid w:val="00183A68"/>
    <w:rsid w:val="00185E42"/>
    <w:rsid w:val="00185EE2"/>
    <w:rsid w:val="00187509"/>
    <w:rsid w:val="001876C9"/>
    <w:rsid w:val="00191CCD"/>
    <w:rsid w:val="00195C09"/>
    <w:rsid w:val="001A18BC"/>
    <w:rsid w:val="001A21DD"/>
    <w:rsid w:val="001A5243"/>
    <w:rsid w:val="001A58C3"/>
    <w:rsid w:val="001A7B1B"/>
    <w:rsid w:val="001B027C"/>
    <w:rsid w:val="001B450D"/>
    <w:rsid w:val="001B5E8E"/>
    <w:rsid w:val="001B6310"/>
    <w:rsid w:val="001B71C3"/>
    <w:rsid w:val="001C111E"/>
    <w:rsid w:val="001C2D3C"/>
    <w:rsid w:val="001C3780"/>
    <w:rsid w:val="001C5A6F"/>
    <w:rsid w:val="001C7B96"/>
    <w:rsid w:val="001D0E4C"/>
    <w:rsid w:val="001D3AA9"/>
    <w:rsid w:val="001D3FCE"/>
    <w:rsid w:val="001D75AF"/>
    <w:rsid w:val="001D7F22"/>
    <w:rsid w:val="001E1FE9"/>
    <w:rsid w:val="001E215E"/>
    <w:rsid w:val="001E50E5"/>
    <w:rsid w:val="001E5120"/>
    <w:rsid w:val="001E5514"/>
    <w:rsid w:val="001E68E4"/>
    <w:rsid w:val="001F1444"/>
    <w:rsid w:val="001F1C68"/>
    <w:rsid w:val="001F347A"/>
    <w:rsid w:val="001F3D6D"/>
    <w:rsid w:val="001F41D5"/>
    <w:rsid w:val="001F4F10"/>
    <w:rsid w:val="001F7593"/>
    <w:rsid w:val="00200FA8"/>
    <w:rsid w:val="00203267"/>
    <w:rsid w:val="00203A3D"/>
    <w:rsid w:val="0020429A"/>
    <w:rsid w:val="00204EEB"/>
    <w:rsid w:val="0020569C"/>
    <w:rsid w:val="00205A79"/>
    <w:rsid w:val="00205E4D"/>
    <w:rsid w:val="00207E02"/>
    <w:rsid w:val="002147F9"/>
    <w:rsid w:val="00214DF5"/>
    <w:rsid w:val="00217C58"/>
    <w:rsid w:val="00220F59"/>
    <w:rsid w:val="002228C7"/>
    <w:rsid w:val="00227767"/>
    <w:rsid w:val="00230C5A"/>
    <w:rsid w:val="0023191A"/>
    <w:rsid w:val="00233110"/>
    <w:rsid w:val="002354F4"/>
    <w:rsid w:val="0023655B"/>
    <w:rsid w:val="002367FE"/>
    <w:rsid w:val="00237BA0"/>
    <w:rsid w:val="00241200"/>
    <w:rsid w:val="00241AD0"/>
    <w:rsid w:val="0024526B"/>
    <w:rsid w:val="00246005"/>
    <w:rsid w:val="00247043"/>
    <w:rsid w:val="002470D1"/>
    <w:rsid w:val="00253EA7"/>
    <w:rsid w:val="00254CCF"/>
    <w:rsid w:val="00255BEC"/>
    <w:rsid w:val="002564C2"/>
    <w:rsid w:val="00256B44"/>
    <w:rsid w:val="00257110"/>
    <w:rsid w:val="00257A9C"/>
    <w:rsid w:val="00263BCA"/>
    <w:rsid w:val="002667C5"/>
    <w:rsid w:val="00270868"/>
    <w:rsid w:val="00271176"/>
    <w:rsid w:val="00271976"/>
    <w:rsid w:val="002719B5"/>
    <w:rsid w:val="00272C44"/>
    <w:rsid w:val="00276D69"/>
    <w:rsid w:val="00280671"/>
    <w:rsid w:val="00281819"/>
    <w:rsid w:val="00283EF8"/>
    <w:rsid w:val="0028466A"/>
    <w:rsid w:val="0029375E"/>
    <w:rsid w:val="00296650"/>
    <w:rsid w:val="00296CB4"/>
    <w:rsid w:val="0029708F"/>
    <w:rsid w:val="002A38AD"/>
    <w:rsid w:val="002A6795"/>
    <w:rsid w:val="002A6E0B"/>
    <w:rsid w:val="002A74C0"/>
    <w:rsid w:val="002B1237"/>
    <w:rsid w:val="002B20FC"/>
    <w:rsid w:val="002B2639"/>
    <w:rsid w:val="002B653D"/>
    <w:rsid w:val="002B75BF"/>
    <w:rsid w:val="002C087A"/>
    <w:rsid w:val="002C0948"/>
    <w:rsid w:val="002C2CAC"/>
    <w:rsid w:val="002C511F"/>
    <w:rsid w:val="002D1062"/>
    <w:rsid w:val="002D2C6B"/>
    <w:rsid w:val="002D4EA2"/>
    <w:rsid w:val="002E0891"/>
    <w:rsid w:val="002E3D95"/>
    <w:rsid w:val="002E45E3"/>
    <w:rsid w:val="002E4F73"/>
    <w:rsid w:val="002E77B5"/>
    <w:rsid w:val="002F08CD"/>
    <w:rsid w:val="002F37BD"/>
    <w:rsid w:val="002F4084"/>
    <w:rsid w:val="002F44DF"/>
    <w:rsid w:val="002F55B5"/>
    <w:rsid w:val="003020A3"/>
    <w:rsid w:val="00302A5E"/>
    <w:rsid w:val="00304280"/>
    <w:rsid w:val="0030566E"/>
    <w:rsid w:val="0030672C"/>
    <w:rsid w:val="00306CE3"/>
    <w:rsid w:val="00307846"/>
    <w:rsid w:val="00307F72"/>
    <w:rsid w:val="00310DBA"/>
    <w:rsid w:val="003130FF"/>
    <w:rsid w:val="00313FEF"/>
    <w:rsid w:val="00320385"/>
    <w:rsid w:val="003212E6"/>
    <w:rsid w:val="00322663"/>
    <w:rsid w:val="00324964"/>
    <w:rsid w:val="003251E6"/>
    <w:rsid w:val="00325D54"/>
    <w:rsid w:val="0032650B"/>
    <w:rsid w:val="00330293"/>
    <w:rsid w:val="003318DA"/>
    <w:rsid w:val="003324FF"/>
    <w:rsid w:val="00334276"/>
    <w:rsid w:val="00337803"/>
    <w:rsid w:val="003402F6"/>
    <w:rsid w:val="0034195B"/>
    <w:rsid w:val="00344502"/>
    <w:rsid w:val="00345672"/>
    <w:rsid w:val="003466F3"/>
    <w:rsid w:val="00350C41"/>
    <w:rsid w:val="00351AD4"/>
    <w:rsid w:val="003524DC"/>
    <w:rsid w:val="003526D0"/>
    <w:rsid w:val="00352B4A"/>
    <w:rsid w:val="003566DC"/>
    <w:rsid w:val="003601E5"/>
    <w:rsid w:val="003609F5"/>
    <w:rsid w:val="00360D83"/>
    <w:rsid w:val="0036198B"/>
    <w:rsid w:val="00362877"/>
    <w:rsid w:val="00363997"/>
    <w:rsid w:val="003647FD"/>
    <w:rsid w:val="00364D95"/>
    <w:rsid w:val="00365412"/>
    <w:rsid w:val="00370179"/>
    <w:rsid w:val="003739F6"/>
    <w:rsid w:val="00374D9E"/>
    <w:rsid w:val="00375D4A"/>
    <w:rsid w:val="00376907"/>
    <w:rsid w:val="003770C1"/>
    <w:rsid w:val="00377440"/>
    <w:rsid w:val="0037796C"/>
    <w:rsid w:val="00382773"/>
    <w:rsid w:val="00383F83"/>
    <w:rsid w:val="0038667F"/>
    <w:rsid w:val="00390B1B"/>
    <w:rsid w:val="0039336F"/>
    <w:rsid w:val="00394F94"/>
    <w:rsid w:val="003A04F6"/>
    <w:rsid w:val="003A0AF9"/>
    <w:rsid w:val="003A30F2"/>
    <w:rsid w:val="003A70CF"/>
    <w:rsid w:val="003B0391"/>
    <w:rsid w:val="003B279D"/>
    <w:rsid w:val="003B385A"/>
    <w:rsid w:val="003B3C2C"/>
    <w:rsid w:val="003B4554"/>
    <w:rsid w:val="003B5771"/>
    <w:rsid w:val="003B6DA2"/>
    <w:rsid w:val="003C0125"/>
    <w:rsid w:val="003C04B1"/>
    <w:rsid w:val="003C1B7B"/>
    <w:rsid w:val="003C26ED"/>
    <w:rsid w:val="003C2FB0"/>
    <w:rsid w:val="003C544E"/>
    <w:rsid w:val="003C580A"/>
    <w:rsid w:val="003C6538"/>
    <w:rsid w:val="003C6FF2"/>
    <w:rsid w:val="003D37A0"/>
    <w:rsid w:val="003D4B5E"/>
    <w:rsid w:val="003D595E"/>
    <w:rsid w:val="003E129C"/>
    <w:rsid w:val="003E1883"/>
    <w:rsid w:val="003E2496"/>
    <w:rsid w:val="003E39DB"/>
    <w:rsid w:val="003E559B"/>
    <w:rsid w:val="003E5709"/>
    <w:rsid w:val="003E61BD"/>
    <w:rsid w:val="003F5628"/>
    <w:rsid w:val="003F7B5D"/>
    <w:rsid w:val="00400B1B"/>
    <w:rsid w:val="00400E3D"/>
    <w:rsid w:val="00403289"/>
    <w:rsid w:val="00403E77"/>
    <w:rsid w:val="0040404D"/>
    <w:rsid w:val="00406387"/>
    <w:rsid w:val="00407D7C"/>
    <w:rsid w:val="00411AFF"/>
    <w:rsid w:val="00413828"/>
    <w:rsid w:val="00414077"/>
    <w:rsid w:val="004165FE"/>
    <w:rsid w:val="00416908"/>
    <w:rsid w:val="004177CC"/>
    <w:rsid w:val="0042078E"/>
    <w:rsid w:val="004249A1"/>
    <w:rsid w:val="0042711B"/>
    <w:rsid w:val="0042773F"/>
    <w:rsid w:val="004326E4"/>
    <w:rsid w:val="00432F54"/>
    <w:rsid w:val="00433AF0"/>
    <w:rsid w:val="00434527"/>
    <w:rsid w:val="00434DAA"/>
    <w:rsid w:val="00435D85"/>
    <w:rsid w:val="00436581"/>
    <w:rsid w:val="004455FB"/>
    <w:rsid w:val="00450B2E"/>
    <w:rsid w:val="004516FC"/>
    <w:rsid w:val="00451B99"/>
    <w:rsid w:val="0045414F"/>
    <w:rsid w:val="004575DB"/>
    <w:rsid w:val="00463003"/>
    <w:rsid w:val="00464BDD"/>
    <w:rsid w:val="00464FC1"/>
    <w:rsid w:val="004650E1"/>
    <w:rsid w:val="00470480"/>
    <w:rsid w:val="00472A55"/>
    <w:rsid w:val="00472D76"/>
    <w:rsid w:val="004745A0"/>
    <w:rsid w:val="00481BEB"/>
    <w:rsid w:val="004849F9"/>
    <w:rsid w:val="0048722F"/>
    <w:rsid w:val="0048791D"/>
    <w:rsid w:val="00492EA4"/>
    <w:rsid w:val="00493AAB"/>
    <w:rsid w:val="0049413C"/>
    <w:rsid w:val="00495ED3"/>
    <w:rsid w:val="004A1DB5"/>
    <w:rsid w:val="004A4439"/>
    <w:rsid w:val="004A64C5"/>
    <w:rsid w:val="004A6ED3"/>
    <w:rsid w:val="004A6FA1"/>
    <w:rsid w:val="004A7B92"/>
    <w:rsid w:val="004B13D9"/>
    <w:rsid w:val="004B2244"/>
    <w:rsid w:val="004B26B7"/>
    <w:rsid w:val="004C07A9"/>
    <w:rsid w:val="004C4D37"/>
    <w:rsid w:val="004C54A1"/>
    <w:rsid w:val="004C59AD"/>
    <w:rsid w:val="004C73D1"/>
    <w:rsid w:val="004C7C78"/>
    <w:rsid w:val="004D0928"/>
    <w:rsid w:val="004D1EDC"/>
    <w:rsid w:val="004D3F42"/>
    <w:rsid w:val="004D449C"/>
    <w:rsid w:val="004D7CD6"/>
    <w:rsid w:val="004E2A73"/>
    <w:rsid w:val="004E3649"/>
    <w:rsid w:val="004E407D"/>
    <w:rsid w:val="004E45E5"/>
    <w:rsid w:val="004E4697"/>
    <w:rsid w:val="004E52AD"/>
    <w:rsid w:val="004F5EAE"/>
    <w:rsid w:val="004F6089"/>
    <w:rsid w:val="004F616A"/>
    <w:rsid w:val="004F65B7"/>
    <w:rsid w:val="004F6A00"/>
    <w:rsid w:val="00502821"/>
    <w:rsid w:val="00504414"/>
    <w:rsid w:val="0051003F"/>
    <w:rsid w:val="00511EFC"/>
    <w:rsid w:val="005170B7"/>
    <w:rsid w:val="0052008F"/>
    <w:rsid w:val="00520EE7"/>
    <w:rsid w:val="00524A82"/>
    <w:rsid w:val="00524A83"/>
    <w:rsid w:val="00524EE8"/>
    <w:rsid w:val="005253C0"/>
    <w:rsid w:val="00525544"/>
    <w:rsid w:val="005307E8"/>
    <w:rsid w:val="00531733"/>
    <w:rsid w:val="00533F27"/>
    <w:rsid w:val="005354B6"/>
    <w:rsid w:val="00535B01"/>
    <w:rsid w:val="00536169"/>
    <w:rsid w:val="00536C14"/>
    <w:rsid w:val="0054059C"/>
    <w:rsid w:val="0054142A"/>
    <w:rsid w:val="00541866"/>
    <w:rsid w:val="00541C87"/>
    <w:rsid w:val="00542B0D"/>
    <w:rsid w:val="0054402E"/>
    <w:rsid w:val="005450E1"/>
    <w:rsid w:val="00554241"/>
    <w:rsid w:val="00555172"/>
    <w:rsid w:val="00555C75"/>
    <w:rsid w:val="00556C42"/>
    <w:rsid w:val="005574B4"/>
    <w:rsid w:val="005624AE"/>
    <w:rsid w:val="00567D14"/>
    <w:rsid w:val="00567E5B"/>
    <w:rsid w:val="00572773"/>
    <w:rsid w:val="00572DBD"/>
    <w:rsid w:val="00573A19"/>
    <w:rsid w:val="00574075"/>
    <w:rsid w:val="0057484D"/>
    <w:rsid w:val="005813FD"/>
    <w:rsid w:val="00582408"/>
    <w:rsid w:val="00582623"/>
    <w:rsid w:val="00582B30"/>
    <w:rsid w:val="0058592C"/>
    <w:rsid w:val="00586253"/>
    <w:rsid w:val="0058657E"/>
    <w:rsid w:val="00587779"/>
    <w:rsid w:val="00590E72"/>
    <w:rsid w:val="00591B22"/>
    <w:rsid w:val="00594438"/>
    <w:rsid w:val="00596969"/>
    <w:rsid w:val="005972D8"/>
    <w:rsid w:val="005A1457"/>
    <w:rsid w:val="005A2821"/>
    <w:rsid w:val="005A2DC9"/>
    <w:rsid w:val="005A32BB"/>
    <w:rsid w:val="005A37BA"/>
    <w:rsid w:val="005A4DC4"/>
    <w:rsid w:val="005B3077"/>
    <w:rsid w:val="005B5303"/>
    <w:rsid w:val="005B56EA"/>
    <w:rsid w:val="005B66E7"/>
    <w:rsid w:val="005C26CB"/>
    <w:rsid w:val="005C3052"/>
    <w:rsid w:val="005C3A9D"/>
    <w:rsid w:val="005C4216"/>
    <w:rsid w:val="005C457F"/>
    <w:rsid w:val="005C6EE8"/>
    <w:rsid w:val="005D253A"/>
    <w:rsid w:val="005D2E5E"/>
    <w:rsid w:val="005D3467"/>
    <w:rsid w:val="005E490D"/>
    <w:rsid w:val="005E6539"/>
    <w:rsid w:val="005E72B3"/>
    <w:rsid w:val="005E751F"/>
    <w:rsid w:val="005E76EC"/>
    <w:rsid w:val="005F009B"/>
    <w:rsid w:val="005F0553"/>
    <w:rsid w:val="005F2639"/>
    <w:rsid w:val="005F3843"/>
    <w:rsid w:val="005F4434"/>
    <w:rsid w:val="005F5F09"/>
    <w:rsid w:val="006000CC"/>
    <w:rsid w:val="006007DE"/>
    <w:rsid w:val="00600DBE"/>
    <w:rsid w:val="0060691E"/>
    <w:rsid w:val="00606F99"/>
    <w:rsid w:val="006100BB"/>
    <w:rsid w:val="00611164"/>
    <w:rsid w:val="00611800"/>
    <w:rsid w:val="00611B25"/>
    <w:rsid w:val="00620139"/>
    <w:rsid w:val="0062291E"/>
    <w:rsid w:val="006248AE"/>
    <w:rsid w:val="0062632C"/>
    <w:rsid w:val="00627EF8"/>
    <w:rsid w:val="006314E7"/>
    <w:rsid w:val="00631B91"/>
    <w:rsid w:val="006354CA"/>
    <w:rsid w:val="006363C3"/>
    <w:rsid w:val="00636C16"/>
    <w:rsid w:val="00637A15"/>
    <w:rsid w:val="006442AD"/>
    <w:rsid w:val="00646BA1"/>
    <w:rsid w:val="00646CDB"/>
    <w:rsid w:val="0064798A"/>
    <w:rsid w:val="0065123D"/>
    <w:rsid w:val="0065430C"/>
    <w:rsid w:val="00656729"/>
    <w:rsid w:val="0066483F"/>
    <w:rsid w:val="00665F56"/>
    <w:rsid w:val="00666861"/>
    <w:rsid w:val="0067578B"/>
    <w:rsid w:val="00677BAC"/>
    <w:rsid w:val="00680E44"/>
    <w:rsid w:val="00681FB0"/>
    <w:rsid w:val="0068430E"/>
    <w:rsid w:val="00684C91"/>
    <w:rsid w:val="00684F63"/>
    <w:rsid w:val="00685B83"/>
    <w:rsid w:val="00686645"/>
    <w:rsid w:val="00687AEC"/>
    <w:rsid w:val="0069109E"/>
    <w:rsid w:val="00691131"/>
    <w:rsid w:val="00693486"/>
    <w:rsid w:val="0069430D"/>
    <w:rsid w:val="00694786"/>
    <w:rsid w:val="00694DF5"/>
    <w:rsid w:val="00696A31"/>
    <w:rsid w:val="006A0F65"/>
    <w:rsid w:val="006A3162"/>
    <w:rsid w:val="006A3772"/>
    <w:rsid w:val="006B041F"/>
    <w:rsid w:val="006B23CD"/>
    <w:rsid w:val="006B34D8"/>
    <w:rsid w:val="006C3164"/>
    <w:rsid w:val="006C4E8E"/>
    <w:rsid w:val="006C5C24"/>
    <w:rsid w:val="006C62C6"/>
    <w:rsid w:val="006C669D"/>
    <w:rsid w:val="006C67CF"/>
    <w:rsid w:val="006C6959"/>
    <w:rsid w:val="006D1475"/>
    <w:rsid w:val="006D426F"/>
    <w:rsid w:val="006D46CB"/>
    <w:rsid w:val="006D62D3"/>
    <w:rsid w:val="006D76AB"/>
    <w:rsid w:val="006D7FE2"/>
    <w:rsid w:val="006E1232"/>
    <w:rsid w:val="006E1422"/>
    <w:rsid w:val="006E48EB"/>
    <w:rsid w:val="006E5EE9"/>
    <w:rsid w:val="006E6D1F"/>
    <w:rsid w:val="006F0914"/>
    <w:rsid w:val="006F14E3"/>
    <w:rsid w:val="006F1D56"/>
    <w:rsid w:val="006F321D"/>
    <w:rsid w:val="006F325B"/>
    <w:rsid w:val="0070194C"/>
    <w:rsid w:val="00701DF8"/>
    <w:rsid w:val="0070213B"/>
    <w:rsid w:val="0070261D"/>
    <w:rsid w:val="00702B8D"/>
    <w:rsid w:val="00702CCB"/>
    <w:rsid w:val="0070375B"/>
    <w:rsid w:val="00703F63"/>
    <w:rsid w:val="007040D4"/>
    <w:rsid w:val="00704CEF"/>
    <w:rsid w:val="00705A40"/>
    <w:rsid w:val="0070650E"/>
    <w:rsid w:val="00706596"/>
    <w:rsid w:val="00706B35"/>
    <w:rsid w:val="007105B0"/>
    <w:rsid w:val="00711593"/>
    <w:rsid w:val="007115E9"/>
    <w:rsid w:val="00712325"/>
    <w:rsid w:val="00714192"/>
    <w:rsid w:val="00716003"/>
    <w:rsid w:val="00716A75"/>
    <w:rsid w:val="007170B1"/>
    <w:rsid w:val="00717FCF"/>
    <w:rsid w:val="0072068C"/>
    <w:rsid w:val="00722903"/>
    <w:rsid w:val="00722BC5"/>
    <w:rsid w:val="00722F28"/>
    <w:rsid w:val="00722FB8"/>
    <w:rsid w:val="00725859"/>
    <w:rsid w:val="00726F8C"/>
    <w:rsid w:val="00727DC0"/>
    <w:rsid w:val="00730F5D"/>
    <w:rsid w:val="0073151F"/>
    <w:rsid w:val="007319FF"/>
    <w:rsid w:val="00731ABC"/>
    <w:rsid w:val="007338FD"/>
    <w:rsid w:val="00734CDF"/>
    <w:rsid w:val="00736018"/>
    <w:rsid w:val="00736DA3"/>
    <w:rsid w:val="00740737"/>
    <w:rsid w:val="007427DE"/>
    <w:rsid w:val="007432DE"/>
    <w:rsid w:val="007452BD"/>
    <w:rsid w:val="00745318"/>
    <w:rsid w:val="00746053"/>
    <w:rsid w:val="007474D7"/>
    <w:rsid w:val="007479C1"/>
    <w:rsid w:val="00747FEF"/>
    <w:rsid w:val="00753094"/>
    <w:rsid w:val="00757B38"/>
    <w:rsid w:val="007612C7"/>
    <w:rsid w:val="00763829"/>
    <w:rsid w:val="00763D3B"/>
    <w:rsid w:val="00774024"/>
    <w:rsid w:val="0077561A"/>
    <w:rsid w:val="00776B1D"/>
    <w:rsid w:val="00776F8B"/>
    <w:rsid w:val="007805CE"/>
    <w:rsid w:val="0078067E"/>
    <w:rsid w:val="00783915"/>
    <w:rsid w:val="007845C5"/>
    <w:rsid w:val="007849BD"/>
    <w:rsid w:val="007854AA"/>
    <w:rsid w:val="007900B4"/>
    <w:rsid w:val="00793E58"/>
    <w:rsid w:val="00795647"/>
    <w:rsid w:val="00795D69"/>
    <w:rsid w:val="0079779C"/>
    <w:rsid w:val="00797CA3"/>
    <w:rsid w:val="007A0CAA"/>
    <w:rsid w:val="007A323E"/>
    <w:rsid w:val="007A3CD2"/>
    <w:rsid w:val="007A547E"/>
    <w:rsid w:val="007A6016"/>
    <w:rsid w:val="007A6E1F"/>
    <w:rsid w:val="007A77BE"/>
    <w:rsid w:val="007B2646"/>
    <w:rsid w:val="007B3318"/>
    <w:rsid w:val="007B4A46"/>
    <w:rsid w:val="007B6399"/>
    <w:rsid w:val="007C28EA"/>
    <w:rsid w:val="007C321B"/>
    <w:rsid w:val="007C389D"/>
    <w:rsid w:val="007C7ECE"/>
    <w:rsid w:val="007D276B"/>
    <w:rsid w:val="007E36DD"/>
    <w:rsid w:val="007E4037"/>
    <w:rsid w:val="007F5A3C"/>
    <w:rsid w:val="00801985"/>
    <w:rsid w:val="00804CCC"/>
    <w:rsid w:val="008110C7"/>
    <w:rsid w:val="008110C8"/>
    <w:rsid w:val="00811FA8"/>
    <w:rsid w:val="00812FD5"/>
    <w:rsid w:val="00814211"/>
    <w:rsid w:val="008145B5"/>
    <w:rsid w:val="00815A18"/>
    <w:rsid w:val="00816599"/>
    <w:rsid w:val="00817A8D"/>
    <w:rsid w:val="00820673"/>
    <w:rsid w:val="00822290"/>
    <w:rsid w:val="00822CF0"/>
    <w:rsid w:val="008243E9"/>
    <w:rsid w:val="00824902"/>
    <w:rsid w:val="008256CF"/>
    <w:rsid w:val="0082599E"/>
    <w:rsid w:val="00827576"/>
    <w:rsid w:val="008275C2"/>
    <w:rsid w:val="00827A5F"/>
    <w:rsid w:val="00827AF7"/>
    <w:rsid w:val="00833AFA"/>
    <w:rsid w:val="00841ACD"/>
    <w:rsid w:val="00842877"/>
    <w:rsid w:val="008432D0"/>
    <w:rsid w:val="0085167A"/>
    <w:rsid w:val="0085694E"/>
    <w:rsid w:val="00856B8D"/>
    <w:rsid w:val="00861910"/>
    <w:rsid w:val="00862017"/>
    <w:rsid w:val="0086220A"/>
    <w:rsid w:val="00863D32"/>
    <w:rsid w:val="00864B10"/>
    <w:rsid w:val="008658FC"/>
    <w:rsid w:val="00866613"/>
    <w:rsid w:val="00867A7D"/>
    <w:rsid w:val="008702B1"/>
    <w:rsid w:val="008706B5"/>
    <w:rsid w:val="00871A9B"/>
    <w:rsid w:val="00872192"/>
    <w:rsid w:val="00873529"/>
    <w:rsid w:val="00873798"/>
    <w:rsid w:val="008763CD"/>
    <w:rsid w:val="008813E1"/>
    <w:rsid w:val="00881699"/>
    <w:rsid w:val="0088312F"/>
    <w:rsid w:val="00883436"/>
    <w:rsid w:val="0088573F"/>
    <w:rsid w:val="008863B1"/>
    <w:rsid w:val="00886521"/>
    <w:rsid w:val="00886BBA"/>
    <w:rsid w:val="00886E78"/>
    <w:rsid w:val="00887D6E"/>
    <w:rsid w:val="00887D96"/>
    <w:rsid w:val="008957AD"/>
    <w:rsid w:val="00895D1C"/>
    <w:rsid w:val="008A1E9F"/>
    <w:rsid w:val="008A236F"/>
    <w:rsid w:val="008A24CA"/>
    <w:rsid w:val="008A2620"/>
    <w:rsid w:val="008A3EF7"/>
    <w:rsid w:val="008B2D76"/>
    <w:rsid w:val="008C1D0B"/>
    <w:rsid w:val="008C7757"/>
    <w:rsid w:val="008D2C4F"/>
    <w:rsid w:val="008D459B"/>
    <w:rsid w:val="008D570E"/>
    <w:rsid w:val="008E0BDD"/>
    <w:rsid w:val="008F1A11"/>
    <w:rsid w:val="008F3177"/>
    <w:rsid w:val="008F323F"/>
    <w:rsid w:val="008F3D5F"/>
    <w:rsid w:val="008F43C7"/>
    <w:rsid w:val="008F57A3"/>
    <w:rsid w:val="008F7872"/>
    <w:rsid w:val="00901890"/>
    <w:rsid w:val="00902470"/>
    <w:rsid w:val="00904623"/>
    <w:rsid w:val="009046F2"/>
    <w:rsid w:val="00904D69"/>
    <w:rsid w:val="009068D7"/>
    <w:rsid w:val="00906C32"/>
    <w:rsid w:val="009100B8"/>
    <w:rsid w:val="00911A98"/>
    <w:rsid w:val="0091256C"/>
    <w:rsid w:val="00915000"/>
    <w:rsid w:val="0091788E"/>
    <w:rsid w:val="00920860"/>
    <w:rsid w:val="009228B4"/>
    <w:rsid w:val="0092369D"/>
    <w:rsid w:val="0092793E"/>
    <w:rsid w:val="009325B2"/>
    <w:rsid w:val="00932F96"/>
    <w:rsid w:val="00934690"/>
    <w:rsid w:val="00935B79"/>
    <w:rsid w:val="00935EE9"/>
    <w:rsid w:val="00936F79"/>
    <w:rsid w:val="00937AD3"/>
    <w:rsid w:val="00944867"/>
    <w:rsid w:val="0094491E"/>
    <w:rsid w:val="00946D1E"/>
    <w:rsid w:val="009476E4"/>
    <w:rsid w:val="00951413"/>
    <w:rsid w:val="00956AAB"/>
    <w:rsid w:val="00963FCC"/>
    <w:rsid w:val="00965B68"/>
    <w:rsid w:val="009712E0"/>
    <w:rsid w:val="00971DA4"/>
    <w:rsid w:val="009748BA"/>
    <w:rsid w:val="00975DC8"/>
    <w:rsid w:val="009809B0"/>
    <w:rsid w:val="00980B32"/>
    <w:rsid w:val="00981D67"/>
    <w:rsid w:val="00982BA6"/>
    <w:rsid w:val="00983319"/>
    <w:rsid w:val="0098398A"/>
    <w:rsid w:val="0098443B"/>
    <w:rsid w:val="00984914"/>
    <w:rsid w:val="00984A8F"/>
    <w:rsid w:val="009870A8"/>
    <w:rsid w:val="00987B1F"/>
    <w:rsid w:val="009902BE"/>
    <w:rsid w:val="0099154D"/>
    <w:rsid w:val="009916F8"/>
    <w:rsid w:val="00991AD7"/>
    <w:rsid w:val="00991B44"/>
    <w:rsid w:val="00991E35"/>
    <w:rsid w:val="00992493"/>
    <w:rsid w:val="00992B25"/>
    <w:rsid w:val="00993499"/>
    <w:rsid w:val="00995D03"/>
    <w:rsid w:val="009A0072"/>
    <w:rsid w:val="009A1B29"/>
    <w:rsid w:val="009A3966"/>
    <w:rsid w:val="009A41EA"/>
    <w:rsid w:val="009A686F"/>
    <w:rsid w:val="009A7B32"/>
    <w:rsid w:val="009B513A"/>
    <w:rsid w:val="009B59DA"/>
    <w:rsid w:val="009C0121"/>
    <w:rsid w:val="009C03E3"/>
    <w:rsid w:val="009C161D"/>
    <w:rsid w:val="009C1FCE"/>
    <w:rsid w:val="009C238F"/>
    <w:rsid w:val="009C2E43"/>
    <w:rsid w:val="009C3E31"/>
    <w:rsid w:val="009C3E7B"/>
    <w:rsid w:val="009C62DC"/>
    <w:rsid w:val="009C671B"/>
    <w:rsid w:val="009C6EAC"/>
    <w:rsid w:val="009C775A"/>
    <w:rsid w:val="009D1266"/>
    <w:rsid w:val="009D2566"/>
    <w:rsid w:val="009D2749"/>
    <w:rsid w:val="009D36C6"/>
    <w:rsid w:val="009D38F0"/>
    <w:rsid w:val="009D5092"/>
    <w:rsid w:val="009D529B"/>
    <w:rsid w:val="009D59FE"/>
    <w:rsid w:val="009D6B45"/>
    <w:rsid w:val="009E1CBC"/>
    <w:rsid w:val="009E1CC0"/>
    <w:rsid w:val="009E1DC6"/>
    <w:rsid w:val="009E462B"/>
    <w:rsid w:val="009E51E8"/>
    <w:rsid w:val="009E569D"/>
    <w:rsid w:val="009F00ED"/>
    <w:rsid w:val="009F10C9"/>
    <w:rsid w:val="009F1961"/>
    <w:rsid w:val="009F277F"/>
    <w:rsid w:val="009F2F04"/>
    <w:rsid w:val="009F3348"/>
    <w:rsid w:val="00A037BD"/>
    <w:rsid w:val="00A042AC"/>
    <w:rsid w:val="00A0447C"/>
    <w:rsid w:val="00A04DB3"/>
    <w:rsid w:val="00A13120"/>
    <w:rsid w:val="00A13B04"/>
    <w:rsid w:val="00A1424E"/>
    <w:rsid w:val="00A209C3"/>
    <w:rsid w:val="00A2172D"/>
    <w:rsid w:val="00A22272"/>
    <w:rsid w:val="00A229C7"/>
    <w:rsid w:val="00A23B55"/>
    <w:rsid w:val="00A2662A"/>
    <w:rsid w:val="00A2677C"/>
    <w:rsid w:val="00A267C4"/>
    <w:rsid w:val="00A27383"/>
    <w:rsid w:val="00A335DE"/>
    <w:rsid w:val="00A3411D"/>
    <w:rsid w:val="00A34977"/>
    <w:rsid w:val="00A34F00"/>
    <w:rsid w:val="00A37060"/>
    <w:rsid w:val="00A37E9F"/>
    <w:rsid w:val="00A43958"/>
    <w:rsid w:val="00A4473F"/>
    <w:rsid w:val="00A45A3F"/>
    <w:rsid w:val="00A46D4B"/>
    <w:rsid w:val="00A51B4F"/>
    <w:rsid w:val="00A51F8D"/>
    <w:rsid w:val="00A522CD"/>
    <w:rsid w:val="00A54B2C"/>
    <w:rsid w:val="00A55438"/>
    <w:rsid w:val="00A64BA9"/>
    <w:rsid w:val="00A64C51"/>
    <w:rsid w:val="00A64D3E"/>
    <w:rsid w:val="00A6569C"/>
    <w:rsid w:val="00A65911"/>
    <w:rsid w:val="00A672BA"/>
    <w:rsid w:val="00A67BD4"/>
    <w:rsid w:val="00A731A2"/>
    <w:rsid w:val="00A7453D"/>
    <w:rsid w:val="00A8020A"/>
    <w:rsid w:val="00A8191D"/>
    <w:rsid w:val="00A94ED0"/>
    <w:rsid w:val="00A95373"/>
    <w:rsid w:val="00AA5EF4"/>
    <w:rsid w:val="00AA60AE"/>
    <w:rsid w:val="00AB0EAE"/>
    <w:rsid w:val="00AB2817"/>
    <w:rsid w:val="00AB5261"/>
    <w:rsid w:val="00AB6D84"/>
    <w:rsid w:val="00AC0C5B"/>
    <w:rsid w:val="00AC515B"/>
    <w:rsid w:val="00AC58CA"/>
    <w:rsid w:val="00AC61B2"/>
    <w:rsid w:val="00AC63A6"/>
    <w:rsid w:val="00AC7021"/>
    <w:rsid w:val="00AD346F"/>
    <w:rsid w:val="00AD58F3"/>
    <w:rsid w:val="00AD5A86"/>
    <w:rsid w:val="00AE038A"/>
    <w:rsid w:val="00AE244A"/>
    <w:rsid w:val="00AE359B"/>
    <w:rsid w:val="00AE398F"/>
    <w:rsid w:val="00AE45BA"/>
    <w:rsid w:val="00AE4BEC"/>
    <w:rsid w:val="00AE5A91"/>
    <w:rsid w:val="00AE780A"/>
    <w:rsid w:val="00AE7F55"/>
    <w:rsid w:val="00AF45FA"/>
    <w:rsid w:val="00AF7D29"/>
    <w:rsid w:val="00B0106D"/>
    <w:rsid w:val="00B01724"/>
    <w:rsid w:val="00B05DD7"/>
    <w:rsid w:val="00B0658E"/>
    <w:rsid w:val="00B1034B"/>
    <w:rsid w:val="00B13837"/>
    <w:rsid w:val="00B13890"/>
    <w:rsid w:val="00B16BD4"/>
    <w:rsid w:val="00B17780"/>
    <w:rsid w:val="00B20A6E"/>
    <w:rsid w:val="00B20E3E"/>
    <w:rsid w:val="00B24819"/>
    <w:rsid w:val="00B24E69"/>
    <w:rsid w:val="00B251AA"/>
    <w:rsid w:val="00B2687F"/>
    <w:rsid w:val="00B27825"/>
    <w:rsid w:val="00B311E8"/>
    <w:rsid w:val="00B32230"/>
    <w:rsid w:val="00B331B5"/>
    <w:rsid w:val="00B3586E"/>
    <w:rsid w:val="00B36572"/>
    <w:rsid w:val="00B402F4"/>
    <w:rsid w:val="00B40B33"/>
    <w:rsid w:val="00B43B9B"/>
    <w:rsid w:val="00B43D94"/>
    <w:rsid w:val="00B44F7F"/>
    <w:rsid w:val="00B465F9"/>
    <w:rsid w:val="00B4696C"/>
    <w:rsid w:val="00B46E8C"/>
    <w:rsid w:val="00B4716B"/>
    <w:rsid w:val="00B47479"/>
    <w:rsid w:val="00B52D97"/>
    <w:rsid w:val="00B54BD9"/>
    <w:rsid w:val="00B5732C"/>
    <w:rsid w:val="00B57C57"/>
    <w:rsid w:val="00B6160D"/>
    <w:rsid w:val="00B61D15"/>
    <w:rsid w:val="00B62C69"/>
    <w:rsid w:val="00B637AE"/>
    <w:rsid w:val="00B649A6"/>
    <w:rsid w:val="00B65BF3"/>
    <w:rsid w:val="00B70213"/>
    <w:rsid w:val="00B711E1"/>
    <w:rsid w:val="00B71733"/>
    <w:rsid w:val="00B807EE"/>
    <w:rsid w:val="00B81241"/>
    <w:rsid w:val="00B8140A"/>
    <w:rsid w:val="00B818DF"/>
    <w:rsid w:val="00B83339"/>
    <w:rsid w:val="00B844AC"/>
    <w:rsid w:val="00B84622"/>
    <w:rsid w:val="00B855C8"/>
    <w:rsid w:val="00B859DE"/>
    <w:rsid w:val="00B90803"/>
    <w:rsid w:val="00B9357E"/>
    <w:rsid w:val="00B94D03"/>
    <w:rsid w:val="00BA2A0F"/>
    <w:rsid w:val="00BA3063"/>
    <w:rsid w:val="00BA3082"/>
    <w:rsid w:val="00BA4492"/>
    <w:rsid w:val="00BA546C"/>
    <w:rsid w:val="00BA5E99"/>
    <w:rsid w:val="00BA5FE9"/>
    <w:rsid w:val="00BA7A29"/>
    <w:rsid w:val="00BB103D"/>
    <w:rsid w:val="00BB2162"/>
    <w:rsid w:val="00BB2508"/>
    <w:rsid w:val="00BB2E85"/>
    <w:rsid w:val="00BB4169"/>
    <w:rsid w:val="00BC2B86"/>
    <w:rsid w:val="00BC2C2B"/>
    <w:rsid w:val="00BC4B66"/>
    <w:rsid w:val="00BC6816"/>
    <w:rsid w:val="00BC6901"/>
    <w:rsid w:val="00BD2231"/>
    <w:rsid w:val="00BD28C7"/>
    <w:rsid w:val="00BD3BCD"/>
    <w:rsid w:val="00BD48F9"/>
    <w:rsid w:val="00BE1A14"/>
    <w:rsid w:val="00BE3F5F"/>
    <w:rsid w:val="00BE4C16"/>
    <w:rsid w:val="00BF2EB3"/>
    <w:rsid w:val="00BF3B22"/>
    <w:rsid w:val="00BF5B2F"/>
    <w:rsid w:val="00BF5F06"/>
    <w:rsid w:val="00C0353D"/>
    <w:rsid w:val="00C04E9A"/>
    <w:rsid w:val="00C05C9B"/>
    <w:rsid w:val="00C07229"/>
    <w:rsid w:val="00C11FCE"/>
    <w:rsid w:val="00C126FF"/>
    <w:rsid w:val="00C14EA5"/>
    <w:rsid w:val="00C16DE8"/>
    <w:rsid w:val="00C20CBF"/>
    <w:rsid w:val="00C259C3"/>
    <w:rsid w:val="00C27E28"/>
    <w:rsid w:val="00C30D15"/>
    <w:rsid w:val="00C31353"/>
    <w:rsid w:val="00C32A95"/>
    <w:rsid w:val="00C361EB"/>
    <w:rsid w:val="00C4023B"/>
    <w:rsid w:val="00C41AA0"/>
    <w:rsid w:val="00C41FBF"/>
    <w:rsid w:val="00C42AB8"/>
    <w:rsid w:val="00C46BCF"/>
    <w:rsid w:val="00C474E2"/>
    <w:rsid w:val="00C47CC5"/>
    <w:rsid w:val="00C51AC9"/>
    <w:rsid w:val="00C52656"/>
    <w:rsid w:val="00C56740"/>
    <w:rsid w:val="00C57BB5"/>
    <w:rsid w:val="00C6192B"/>
    <w:rsid w:val="00C63884"/>
    <w:rsid w:val="00C641A2"/>
    <w:rsid w:val="00C6450D"/>
    <w:rsid w:val="00C6639E"/>
    <w:rsid w:val="00C66670"/>
    <w:rsid w:val="00C66B7F"/>
    <w:rsid w:val="00C71ADC"/>
    <w:rsid w:val="00C72D79"/>
    <w:rsid w:val="00C7353D"/>
    <w:rsid w:val="00C8296F"/>
    <w:rsid w:val="00C83045"/>
    <w:rsid w:val="00C8310D"/>
    <w:rsid w:val="00C8320B"/>
    <w:rsid w:val="00C84BB7"/>
    <w:rsid w:val="00C8656F"/>
    <w:rsid w:val="00C86600"/>
    <w:rsid w:val="00C97298"/>
    <w:rsid w:val="00CA4413"/>
    <w:rsid w:val="00CA4FF5"/>
    <w:rsid w:val="00CA5054"/>
    <w:rsid w:val="00CA5535"/>
    <w:rsid w:val="00CA7AE1"/>
    <w:rsid w:val="00CA7C3D"/>
    <w:rsid w:val="00CA7DDE"/>
    <w:rsid w:val="00CB1ACC"/>
    <w:rsid w:val="00CB3C92"/>
    <w:rsid w:val="00CB5825"/>
    <w:rsid w:val="00CB64A5"/>
    <w:rsid w:val="00CC1D9B"/>
    <w:rsid w:val="00CC2F47"/>
    <w:rsid w:val="00CC381B"/>
    <w:rsid w:val="00CD1A0A"/>
    <w:rsid w:val="00CD3DCD"/>
    <w:rsid w:val="00CE078B"/>
    <w:rsid w:val="00CE3C0A"/>
    <w:rsid w:val="00CE3C9C"/>
    <w:rsid w:val="00CE3EEB"/>
    <w:rsid w:val="00CF0CE3"/>
    <w:rsid w:val="00CF1A76"/>
    <w:rsid w:val="00CF2110"/>
    <w:rsid w:val="00CF48BA"/>
    <w:rsid w:val="00CF509E"/>
    <w:rsid w:val="00CF67E5"/>
    <w:rsid w:val="00D0158C"/>
    <w:rsid w:val="00D03B3D"/>
    <w:rsid w:val="00D04B1F"/>
    <w:rsid w:val="00D05732"/>
    <w:rsid w:val="00D0624C"/>
    <w:rsid w:val="00D07619"/>
    <w:rsid w:val="00D079B3"/>
    <w:rsid w:val="00D07E90"/>
    <w:rsid w:val="00D140B6"/>
    <w:rsid w:val="00D142FF"/>
    <w:rsid w:val="00D14BE5"/>
    <w:rsid w:val="00D15AC5"/>
    <w:rsid w:val="00D15B6D"/>
    <w:rsid w:val="00D209F1"/>
    <w:rsid w:val="00D223E8"/>
    <w:rsid w:val="00D22AC8"/>
    <w:rsid w:val="00D24DCE"/>
    <w:rsid w:val="00D259DB"/>
    <w:rsid w:val="00D3022F"/>
    <w:rsid w:val="00D30B60"/>
    <w:rsid w:val="00D31AB5"/>
    <w:rsid w:val="00D33CC2"/>
    <w:rsid w:val="00D3429B"/>
    <w:rsid w:val="00D43A49"/>
    <w:rsid w:val="00D45C5E"/>
    <w:rsid w:val="00D461B4"/>
    <w:rsid w:val="00D50F17"/>
    <w:rsid w:val="00D52031"/>
    <w:rsid w:val="00D5391F"/>
    <w:rsid w:val="00D539A0"/>
    <w:rsid w:val="00D60756"/>
    <w:rsid w:val="00D63AF8"/>
    <w:rsid w:val="00D640D0"/>
    <w:rsid w:val="00D6505A"/>
    <w:rsid w:val="00D673C0"/>
    <w:rsid w:val="00D70521"/>
    <w:rsid w:val="00D728FB"/>
    <w:rsid w:val="00D738E5"/>
    <w:rsid w:val="00D74507"/>
    <w:rsid w:val="00D761B4"/>
    <w:rsid w:val="00D81C14"/>
    <w:rsid w:val="00D81CB1"/>
    <w:rsid w:val="00D84D2A"/>
    <w:rsid w:val="00D84E92"/>
    <w:rsid w:val="00D85454"/>
    <w:rsid w:val="00D861B1"/>
    <w:rsid w:val="00D9024A"/>
    <w:rsid w:val="00D907C3"/>
    <w:rsid w:val="00D90CCA"/>
    <w:rsid w:val="00D9136D"/>
    <w:rsid w:val="00D9150A"/>
    <w:rsid w:val="00D93AAB"/>
    <w:rsid w:val="00D94D25"/>
    <w:rsid w:val="00D96791"/>
    <w:rsid w:val="00D96888"/>
    <w:rsid w:val="00DA47CD"/>
    <w:rsid w:val="00DA4B1C"/>
    <w:rsid w:val="00DA4BF1"/>
    <w:rsid w:val="00DA535B"/>
    <w:rsid w:val="00DA5556"/>
    <w:rsid w:val="00DA7A49"/>
    <w:rsid w:val="00DB3164"/>
    <w:rsid w:val="00DB38FC"/>
    <w:rsid w:val="00DB547D"/>
    <w:rsid w:val="00DB7A69"/>
    <w:rsid w:val="00DC0EE2"/>
    <w:rsid w:val="00DC1059"/>
    <w:rsid w:val="00DC124B"/>
    <w:rsid w:val="00DC28BB"/>
    <w:rsid w:val="00DC51A4"/>
    <w:rsid w:val="00DC61DE"/>
    <w:rsid w:val="00DC6EAF"/>
    <w:rsid w:val="00DD07FD"/>
    <w:rsid w:val="00DD0866"/>
    <w:rsid w:val="00DD0FC8"/>
    <w:rsid w:val="00DD6199"/>
    <w:rsid w:val="00DE1C2D"/>
    <w:rsid w:val="00DE2ECE"/>
    <w:rsid w:val="00DE3783"/>
    <w:rsid w:val="00DE624D"/>
    <w:rsid w:val="00DE758D"/>
    <w:rsid w:val="00DE7D55"/>
    <w:rsid w:val="00DF0A0F"/>
    <w:rsid w:val="00DF1E97"/>
    <w:rsid w:val="00DF4EA3"/>
    <w:rsid w:val="00DF59B0"/>
    <w:rsid w:val="00DF61C8"/>
    <w:rsid w:val="00DF65B3"/>
    <w:rsid w:val="00DF6A4D"/>
    <w:rsid w:val="00E0022E"/>
    <w:rsid w:val="00E01547"/>
    <w:rsid w:val="00E02DCE"/>
    <w:rsid w:val="00E0428C"/>
    <w:rsid w:val="00E043B7"/>
    <w:rsid w:val="00E06ECB"/>
    <w:rsid w:val="00E12FE3"/>
    <w:rsid w:val="00E13051"/>
    <w:rsid w:val="00E14257"/>
    <w:rsid w:val="00E14603"/>
    <w:rsid w:val="00E1514A"/>
    <w:rsid w:val="00E15523"/>
    <w:rsid w:val="00E16154"/>
    <w:rsid w:val="00E2446F"/>
    <w:rsid w:val="00E25E09"/>
    <w:rsid w:val="00E26B46"/>
    <w:rsid w:val="00E27C20"/>
    <w:rsid w:val="00E305E7"/>
    <w:rsid w:val="00E31979"/>
    <w:rsid w:val="00E3305D"/>
    <w:rsid w:val="00E33EEF"/>
    <w:rsid w:val="00E369F3"/>
    <w:rsid w:val="00E40702"/>
    <w:rsid w:val="00E4077D"/>
    <w:rsid w:val="00E424D7"/>
    <w:rsid w:val="00E43760"/>
    <w:rsid w:val="00E43EE0"/>
    <w:rsid w:val="00E456A3"/>
    <w:rsid w:val="00E46201"/>
    <w:rsid w:val="00E469CE"/>
    <w:rsid w:val="00E47DEB"/>
    <w:rsid w:val="00E50582"/>
    <w:rsid w:val="00E522BA"/>
    <w:rsid w:val="00E55EE4"/>
    <w:rsid w:val="00E560D2"/>
    <w:rsid w:val="00E6076E"/>
    <w:rsid w:val="00E60DB1"/>
    <w:rsid w:val="00E6187A"/>
    <w:rsid w:val="00E620C8"/>
    <w:rsid w:val="00E631E9"/>
    <w:rsid w:val="00E64AA7"/>
    <w:rsid w:val="00E656EB"/>
    <w:rsid w:val="00E67191"/>
    <w:rsid w:val="00E7077A"/>
    <w:rsid w:val="00E72ACF"/>
    <w:rsid w:val="00E747FA"/>
    <w:rsid w:val="00E74E5A"/>
    <w:rsid w:val="00E7521B"/>
    <w:rsid w:val="00E769D8"/>
    <w:rsid w:val="00E825A5"/>
    <w:rsid w:val="00E82917"/>
    <w:rsid w:val="00E8369B"/>
    <w:rsid w:val="00E8540C"/>
    <w:rsid w:val="00E8777A"/>
    <w:rsid w:val="00EA06AB"/>
    <w:rsid w:val="00EA1D87"/>
    <w:rsid w:val="00EA1FBF"/>
    <w:rsid w:val="00EA6B72"/>
    <w:rsid w:val="00EA6DDB"/>
    <w:rsid w:val="00EA6F3C"/>
    <w:rsid w:val="00EB056D"/>
    <w:rsid w:val="00EB1CEC"/>
    <w:rsid w:val="00EB42E5"/>
    <w:rsid w:val="00EB4B08"/>
    <w:rsid w:val="00EB5C30"/>
    <w:rsid w:val="00EB7A34"/>
    <w:rsid w:val="00EC04A4"/>
    <w:rsid w:val="00EC1FE6"/>
    <w:rsid w:val="00EC2157"/>
    <w:rsid w:val="00EC56AB"/>
    <w:rsid w:val="00EC7E8F"/>
    <w:rsid w:val="00EC7F6B"/>
    <w:rsid w:val="00ED301E"/>
    <w:rsid w:val="00ED3379"/>
    <w:rsid w:val="00ED4197"/>
    <w:rsid w:val="00ED76F9"/>
    <w:rsid w:val="00EE18B7"/>
    <w:rsid w:val="00EE32B7"/>
    <w:rsid w:val="00EE52ED"/>
    <w:rsid w:val="00EE5780"/>
    <w:rsid w:val="00EF0F11"/>
    <w:rsid w:val="00EF1631"/>
    <w:rsid w:val="00EF1C16"/>
    <w:rsid w:val="00EF54EA"/>
    <w:rsid w:val="00EF75B0"/>
    <w:rsid w:val="00EF7754"/>
    <w:rsid w:val="00F00AA7"/>
    <w:rsid w:val="00F0304F"/>
    <w:rsid w:val="00F04A13"/>
    <w:rsid w:val="00F04BC0"/>
    <w:rsid w:val="00F05F2A"/>
    <w:rsid w:val="00F07885"/>
    <w:rsid w:val="00F10988"/>
    <w:rsid w:val="00F125C6"/>
    <w:rsid w:val="00F13EEE"/>
    <w:rsid w:val="00F1433A"/>
    <w:rsid w:val="00F14B50"/>
    <w:rsid w:val="00F1500B"/>
    <w:rsid w:val="00F174A5"/>
    <w:rsid w:val="00F20E24"/>
    <w:rsid w:val="00F20F3D"/>
    <w:rsid w:val="00F2349A"/>
    <w:rsid w:val="00F25847"/>
    <w:rsid w:val="00F27747"/>
    <w:rsid w:val="00F27BB4"/>
    <w:rsid w:val="00F30024"/>
    <w:rsid w:val="00F30394"/>
    <w:rsid w:val="00F30F92"/>
    <w:rsid w:val="00F3196F"/>
    <w:rsid w:val="00F333ED"/>
    <w:rsid w:val="00F346DE"/>
    <w:rsid w:val="00F34D33"/>
    <w:rsid w:val="00F35A5E"/>
    <w:rsid w:val="00F37E72"/>
    <w:rsid w:val="00F414DE"/>
    <w:rsid w:val="00F4165C"/>
    <w:rsid w:val="00F4233E"/>
    <w:rsid w:val="00F43D87"/>
    <w:rsid w:val="00F44D90"/>
    <w:rsid w:val="00F45A2C"/>
    <w:rsid w:val="00F5074B"/>
    <w:rsid w:val="00F51F99"/>
    <w:rsid w:val="00F5314A"/>
    <w:rsid w:val="00F56204"/>
    <w:rsid w:val="00F57689"/>
    <w:rsid w:val="00F57C19"/>
    <w:rsid w:val="00F615B3"/>
    <w:rsid w:val="00F70288"/>
    <w:rsid w:val="00F70DC8"/>
    <w:rsid w:val="00F717CF"/>
    <w:rsid w:val="00F717D2"/>
    <w:rsid w:val="00F72407"/>
    <w:rsid w:val="00F730EE"/>
    <w:rsid w:val="00F7445F"/>
    <w:rsid w:val="00F75866"/>
    <w:rsid w:val="00F75B5A"/>
    <w:rsid w:val="00F778E0"/>
    <w:rsid w:val="00F77A69"/>
    <w:rsid w:val="00F80728"/>
    <w:rsid w:val="00F83AC8"/>
    <w:rsid w:val="00F847E7"/>
    <w:rsid w:val="00F87E46"/>
    <w:rsid w:val="00F91A1F"/>
    <w:rsid w:val="00F91C13"/>
    <w:rsid w:val="00F91CD3"/>
    <w:rsid w:val="00F92DCC"/>
    <w:rsid w:val="00F92E07"/>
    <w:rsid w:val="00F93665"/>
    <w:rsid w:val="00F93721"/>
    <w:rsid w:val="00F9411F"/>
    <w:rsid w:val="00F961F8"/>
    <w:rsid w:val="00FA0E13"/>
    <w:rsid w:val="00FA0F62"/>
    <w:rsid w:val="00FA2639"/>
    <w:rsid w:val="00FA3919"/>
    <w:rsid w:val="00FA4406"/>
    <w:rsid w:val="00FA50CE"/>
    <w:rsid w:val="00FA5C53"/>
    <w:rsid w:val="00FA69B6"/>
    <w:rsid w:val="00FA6D2E"/>
    <w:rsid w:val="00FA6E6D"/>
    <w:rsid w:val="00FB2763"/>
    <w:rsid w:val="00FB2D8E"/>
    <w:rsid w:val="00FB47EA"/>
    <w:rsid w:val="00FB496C"/>
    <w:rsid w:val="00FB5BBD"/>
    <w:rsid w:val="00FB720F"/>
    <w:rsid w:val="00FC0DAF"/>
    <w:rsid w:val="00FC2725"/>
    <w:rsid w:val="00FC5E77"/>
    <w:rsid w:val="00FC63ED"/>
    <w:rsid w:val="00FC69B2"/>
    <w:rsid w:val="00FD019F"/>
    <w:rsid w:val="00FD563F"/>
    <w:rsid w:val="00FD5B84"/>
    <w:rsid w:val="00FD6AF9"/>
    <w:rsid w:val="00FE03B6"/>
    <w:rsid w:val="00FE674A"/>
    <w:rsid w:val="00FE75FB"/>
    <w:rsid w:val="00FF00BF"/>
    <w:rsid w:val="00FF180B"/>
    <w:rsid w:val="00FF36C7"/>
    <w:rsid w:val="00FF49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header" w:uiPriority="99"/>
    <w:lsdException w:name="footer" w:uiPriority="99"/>
    <w:lsdException w:name="caption" w:locked="1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 w:uiPriority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locked="1" w:semiHidden="0" w:unhideWhenUsed="0" w:qFormat="1"/>
    <w:lsdException w:name="Emphasis" w:locked="1" w:semiHidden="0" w:unhideWhenUsed="0" w:qFormat="1"/>
    <w:lsdException w:name="annotation subject" w:uiPriority="99"/>
    <w:lsdException w:name="No List" w:uiPriority="99"/>
    <w:lsdException w:name="Balloon Text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8D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PH" w:eastAsia="en-US"/>
    </w:rPr>
  </w:style>
  <w:style w:type="character" w:default="1" w:styleId="DefaultParagraphFont">
    <w:name w:val="Default Paragraph Font"/>
    <w:uiPriority w:val="1"/>
    <w:semiHidden/>
    <w:unhideWhenUsed/>
    <w:rsid w:val="009068D7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068D7"/>
  </w:style>
  <w:style w:type="paragraph" w:styleId="Header">
    <w:name w:val="header"/>
    <w:basedOn w:val="Normal"/>
    <w:link w:val="HeaderChar"/>
    <w:uiPriority w:val="99"/>
    <w:rsid w:val="004455F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572DB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4455F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572DBD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uiPriority w:val="99"/>
    <w:semiHidden/>
    <w:rsid w:val="004455F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455F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57BB5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55F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57BB5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455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57BB5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4455FB"/>
    <w:rPr>
      <w:rFonts w:cs="Times New Roman"/>
      <w:color w:val="0000FF"/>
      <w:u w:val="single"/>
    </w:rPr>
  </w:style>
  <w:style w:type="paragraph" w:customStyle="1" w:styleId="Listenabsatz1">
    <w:name w:val="Listenabsatz1"/>
    <w:basedOn w:val="Normal"/>
    <w:rsid w:val="001D3AA9"/>
    <w:pPr>
      <w:ind w:left="720"/>
      <w:contextualSpacing/>
    </w:pPr>
  </w:style>
  <w:style w:type="character" w:styleId="FollowedHyperlink">
    <w:name w:val="FollowedHyperlink"/>
    <w:uiPriority w:val="99"/>
    <w:semiHidden/>
    <w:rsid w:val="004455FB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4455FB"/>
    <w:pPr>
      <w:ind w:left="720"/>
      <w:contextualSpacing/>
    </w:pPr>
    <w:rPr>
      <w:rFonts w:ascii="Calibri" w:eastAsia="Calibri" w:hAnsi="Calibri" w:cs="Times New Roman"/>
      <w:lang w:val="de-AT"/>
    </w:rPr>
  </w:style>
  <w:style w:type="table" w:styleId="MediumShading1-Accent1">
    <w:name w:val="Medium Shading 1 Accent 1"/>
    <w:basedOn w:val="TableNormal"/>
    <w:uiPriority w:val="63"/>
    <w:rsid w:val="002A74C0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float">
    <w:name w:val="float"/>
    <w:basedOn w:val="Normal"/>
    <w:rsid w:val="00237B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rsid w:val="00237BA0"/>
  </w:style>
  <w:style w:type="character" w:customStyle="1" w:styleId="simple">
    <w:name w:val="simple"/>
    <w:basedOn w:val="DefaultParagraphFont"/>
    <w:rsid w:val="00237B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351935-582F-4DD8-8EEA-B4B17BCB8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56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formin Acts through Disruption of MID1/PP2A/α-4 Complex for its Anti-Tumorigenic Role in Prostate Cancer Cell Lines</vt:lpstr>
      <vt:lpstr>Metformin Acts through Disruption of MID1/PP2A/α-4 Complex for its Anti-Tumorigenic Role in Prostate Cancer Cell Lines</vt:lpstr>
    </vt:vector>
  </TitlesOfParts>
  <Company/>
  <LinksUpToDate>false</LinksUpToDate>
  <CharactersWithSpaces>1854</CharactersWithSpaces>
  <SharedDoc>false</SharedDoc>
  <HLinks>
    <vt:vector size="396" baseType="variant">
      <vt:variant>
        <vt:i4>4325387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067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5243000</vt:i4>
      </vt:variant>
      <vt:variant>
        <vt:i4>3</vt:i4>
      </vt:variant>
      <vt:variant>
        <vt:i4>0</vt:i4>
      </vt:variant>
      <vt:variant>
        <vt:i4>5</vt:i4>
      </vt:variant>
      <vt:variant>
        <vt:lpwstr>mailto:helmut.klocker@uki.ac.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formin Acts through Disruption of MID1/PP2A/α-4 Complex for its Anti-Tumorigenic Role in Prostate Cancer Cell Lines</dc:title>
  <dc:subject/>
  <dc:creator>TILAK</dc:creator>
  <cp:keywords/>
  <cp:lastModifiedBy>manoche</cp:lastModifiedBy>
  <cp:revision>5</cp:revision>
  <cp:lastPrinted>2013-12-10T15:08:00Z</cp:lastPrinted>
  <dcterms:created xsi:type="dcterms:W3CDTF">2014-01-22T13:22:00Z</dcterms:created>
  <dcterms:modified xsi:type="dcterms:W3CDTF">2014-01-31T03:57:00Z</dcterms:modified>
</cp:coreProperties>
</file>